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653" w:type="dxa"/>
        <w:tblLook w:val="04A0" w:firstRow="1" w:lastRow="0" w:firstColumn="1" w:lastColumn="0" w:noHBand="0" w:noVBand="1"/>
      </w:tblPr>
      <w:tblGrid>
        <w:gridCol w:w="2804"/>
        <w:gridCol w:w="2352"/>
        <w:gridCol w:w="2497"/>
      </w:tblGrid>
      <w:tr w:rsidR="00AB3747" w:rsidRPr="00DB48C4" w:rsidTr="007F7C23">
        <w:trPr>
          <w:trHeight w:val="24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DB48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proofErr w:type="spellStart"/>
            <w:r w:rsidRPr="00DB48C4">
              <w:rPr>
                <w:rFonts w:ascii="Times New Roman" w:hAnsi="Times New Roman" w:cs="Times New Roman"/>
                <w:b/>
                <w:sz w:val="24"/>
                <w:szCs w:val="24"/>
              </w:rPr>
              <w:t>eTable</w:t>
            </w:r>
            <w:proofErr w:type="spellEnd"/>
            <w:r w:rsidRPr="00DB48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</w:tr>
      <w:tr w:rsidR="00AB3747" w:rsidRPr="00DB48C4" w:rsidTr="007F7C23">
        <w:trPr>
          <w:trHeight w:val="241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Executive subdomains and performance metrics by cognitive test.</w:t>
            </w:r>
          </w:p>
        </w:tc>
      </w:tr>
      <w:tr w:rsidR="00AB3747" w:rsidRPr="00DB48C4" w:rsidTr="007F7C23">
        <w:trPr>
          <w:trHeight w:val="56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Cognitive 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Performance metri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Executive subdomain</w:t>
            </w:r>
          </w:p>
        </w:tc>
      </w:tr>
      <w:tr w:rsidR="00AB3747" w:rsidRPr="00DB48C4" w:rsidTr="007F7C23">
        <w:trPr>
          <w:trHeight w:val="416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 xml:space="preserve">Stroop task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Incongruency erro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Inhibition</w:t>
            </w:r>
          </w:p>
        </w:tc>
      </w:tr>
      <w:tr w:rsidR="00AB3747" w:rsidRPr="00DB48C4" w:rsidTr="007F7C23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 xml:space="preserve">Tower of Lond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Total mo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Forward planning</w:t>
            </w:r>
          </w:p>
        </w:tc>
      </w:tr>
      <w:tr w:rsidR="00AB3747" w:rsidRPr="00DB48C4" w:rsidTr="007F7C23">
        <w:trPr>
          <w:trHeight w:val="4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 xml:space="preserve">Becks Card Sorting Tes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Perseverative err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747" w:rsidRPr="00DB48C4" w:rsidRDefault="00AB3747" w:rsidP="007F7C23">
            <w:pPr>
              <w:tabs>
                <w:tab w:val="left" w:pos="99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48C4">
              <w:rPr>
                <w:rFonts w:ascii="Times New Roman" w:hAnsi="Times New Roman" w:cs="Times New Roman"/>
                <w:sz w:val="24"/>
                <w:szCs w:val="24"/>
              </w:rPr>
              <w:t>Updating</w:t>
            </w:r>
          </w:p>
        </w:tc>
      </w:tr>
      <w:bookmarkEnd w:id="0"/>
    </w:tbl>
    <w:p w:rsidR="00564DE6" w:rsidRDefault="00B33D4A"/>
    <w:sectPr w:rsidR="00564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747"/>
    <w:rsid w:val="00A65FF3"/>
    <w:rsid w:val="00AB3747"/>
    <w:rsid w:val="00B33D4A"/>
    <w:rsid w:val="00CD34E1"/>
    <w:rsid w:val="00DB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93196-430D-463F-B0BD-D23FD03F4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3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night</dc:creator>
  <cp:keywords/>
  <dc:description/>
  <cp:lastModifiedBy>Matthew</cp:lastModifiedBy>
  <cp:revision>3</cp:revision>
  <dcterms:created xsi:type="dcterms:W3CDTF">2018-06-12T05:22:00Z</dcterms:created>
  <dcterms:modified xsi:type="dcterms:W3CDTF">2018-06-15T10:59:00Z</dcterms:modified>
</cp:coreProperties>
</file>